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81836" w14:textId="1DB48EBC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MATERIALS</w:t>
      </w:r>
    </w:p>
    <w:p w14:paraId="1E36E41C" w14:textId="77777777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</w:p>
    <w:p w14:paraId="38A71ED3" w14:textId="45D8836E" w:rsidR="001F4504" w:rsidRPr="00174638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table 1: Results for SLATE I</w:t>
      </w:r>
    </w:p>
    <w:p w14:paraId="7E5646E3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39"/>
        <w:gridCol w:w="1258"/>
        <w:gridCol w:w="1385"/>
        <w:gridCol w:w="1558"/>
      </w:tblGrid>
      <w:tr w:rsidR="001F4504" w:rsidRPr="00424788" w14:paraId="42972045" w14:textId="77777777" w:rsidTr="00B20DB5">
        <w:tc>
          <w:tcPr>
            <w:tcW w:w="204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EA622F" w14:textId="77777777" w:rsidR="001F4504" w:rsidRPr="00424788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0C57853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andard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302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2A5B410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tervention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298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F98E39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D (95%CI)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D1F454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R (95% CI)†</w:t>
            </w:r>
          </w:p>
        </w:tc>
      </w:tr>
      <w:tr w:rsidR="001F4504" w:rsidRPr="00241945" w14:paraId="76484DB0" w14:textId="77777777" w:rsidTr="00B20DB5">
        <w:tc>
          <w:tcPr>
            <w:tcW w:w="2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BDC42B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reviously reported outcomes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1B7BF1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6E899E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A24DAA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8A2F60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424788" w14:paraId="469D8CB0" w14:textId="77777777" w:rsidTr="00B20DB5">
        <w:tc>
          <w:tcPr>
            <w:tcW w:w="204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ED954A5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 xml:space="preserve">Initiated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≤ </w:t>
            </w: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>28 days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of study enrolment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</w:tcPr>
          <w:p w14:paraId="02911397" w14:textId="77777777" w:rsidR="001F4504" w:rsidRPr="000C561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204 (68</w:t>
            </w: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</w:tcPr>
          <w:p w14:paraId="12A92C93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32 (78</w:t>
            </w: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7F1FB707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C069C">
              <w:rPr>
                <w:rFonts w:cstheme="minorHAnsi"/>
                <w:color w:val="000000" w:themeColor="text1"/>
                <w:sz w:val="16"/>
                <w:szCs w:val="16"/>
              </w:rPr>
              <w:t>10% (3 to 17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7EBD7E27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C069C">
              <w:rPr>
                <w:rFonts w:cstheme="minorHAnsi"/>
                <w:color w:val="000000" w:themeColor="text1"/>
                <w:sz w:val="16"/>
                <w:szCs w:val="16"/>
              </w:rPr>
              <w:t>1.15 (1.04 to 1.27)</w:t>
            </w:r>
          </w:p>
        </w:tc>
      </w:tr>
      <w:tr w:rsidR="001F4504" w:rsidRPr="00424788" w14:paraId="703C9A30" w14:textId="77777777" w:rsidTr="00B20DB5">
        <w:tc>
          <w:tcPr>
            <w:tcW w:w="2042" w:type="pct"/>
            <w:tcBorders>
              <w:top w:val="nil"/>
              <w:bottom w:val="nil"/>
            </w:tcBorders>
            <w:shd w:val="clear" w:color="auto" w:fill="auto"/>
          </w:tcPr>
          <w:p w14:paraId="252B12C8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≤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8 months after study enrolment</w:t>
            </w:r>
          </w:p>
        </w:tc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C4A24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46 (48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5057E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61 (54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09860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6% (-2% to 14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28BDF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12 (0.96 to 1.31)</w:t>
            </w:r>
          </w:p>
        </w:tc>
      </w:tr>
      <w:tr w:rsidR="001F4504" w:rsidRPr="00424788" w14:paraId="35588144" w14:textId="77777777" w:rsidTr="00B20DB5">
        <w:tc>
          <w:tcPr>
            <w:tcW w:w="20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F41BC5" w14:textId="77777777" w:rsidR="001F4504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suppressed by 8 months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DA49FB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90 (30%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54EDDC" w14:textId="77777777" w:rsidR="001F4504" w:rsidRPr="00AE0B9E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93 (31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35FC4C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% (-6% to 9%)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CAE54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636EED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05 (0.82 to 1.33)</w:t>
            </w:r>
          </w:p>
        </w:tc>
      </w:tr>
      <w:tr w:rsidR="001F4504" w:rsidRPr="00241945" w14:paraId="5CCCAAAD" w14:textId="77777777" w:rsidTr="00B20DB5">
        <w:tc>
          <w:tcPr>
            <w:tcW w:w="2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63E2C0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retention)*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E9972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517F03" w14:textId="77777777" w:rsidR="001F4504" w:rsidRPr="00AE0B9E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824C57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B76C91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7154BE" w14:paraId="5DE39722" w14:textId="77777777" w:rsidTr="00B20DB5">
        <w:tc>
          <w:tcPr>
            <w:tcW w:w="2042" w:type="pct"/>
            <w:tcBorders>
              <w:top w:val="nil"/>
            </w:tcBorders>
            <w:shd w:val="clear" w:color="auto" w:fill="auto"/>
          </w:tcPr>
          <w:p w14:paraId="32BC8AF0" w14:textId="77777777" w:rsidR="001F4504" w:rsidRPr="007154BE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631" w:type="pct"/>
            <w:tcBorders>
              <w:top w:val="nil"/>
            </w:tcBorders>
            <w:shd w:val="clear" w:color="auto" w:fill="auto"/>
          </w:tcPr>
          <w:p w14:paraId="062AD5BC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53 (51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</w:tcPr>
          <w:p w14:paraId="345637C8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49 (50</w:t>
            </w: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14:paraId="6AA6CD1E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-1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-9% to 7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</w:tcPr>
          <w:p w14:paraId="1C17F375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9 (0.84-1.16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1F4504" w:rsidRPr="00424788" w14:paraId="1D444CB7" w14:textId="77777777" w:rsidTr="00B20DB5">
        <w:tc>
          <w:tcPr>
            <w:tcW w:w="2042" w:type="pct"/>
            <w:shd w:val="clear" w:color="auto" w:fill="auto"/>
          </w:tcPr>
          <w:p w14:paraId="7F29E610" w14:textId="77777777" w:rsidR="001F4504" w:rsidRPr="00424788" w:rsidRDefault="001F4504" w:rsidP="00B20DB5">
            <w:pPr>
              <w:ind w:left="161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, not retained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631" w:type="pct"/>
            <w:shd w:val="clear" w:color="auto" w:fill="auto"/>
          </w:tcPr>
          <w:p w14:paraId="056BF78A" w14:textId="77777777" w:rsidR="001F4504" w:rsidRPr="0070428A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color w:val="000000" w:themeColor="text1"/>
                <w:sz w:val="16"/>
                <w:szCs w:val="16"/>
              </w:rPr>
              <w:t>51 (17%)</w:t>
            </w:r>
          </w:p>
        </w:tc>
        <w:tc>
          <w:tcPr>
            <w:tcW w:w="697" w:type="pct"/>
            <w:shd w:val="clear" w:color="auto" w:fill="auto"/>
          </w:tcPr>
          <w:p w14:paraId="1A042933" w14:textId="77777777" w:rsidR="001F4504" w:rsidRPr="0070428A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color w:val="000000" w:themeColor="text1"/>
                <w:sz w:val="16"/>
                <w:szCs w:val="16"/>
              </w:rPr>
              <w:t>83 (28%)</w:t>
            </w:r>
          </w:p>
        </w:tc>
        <w:tc>
          <w:tcPr>
            <w:tcW w:w="767" w:type="pct"/>
            <w:shd w:val="clear" w:color="auto" w:fill="auto"/>
          </w:tcPr>
          <w:p w14:paraId="2CAD489E" w14:textId="77777777" w:rsidR="001F4504" w:rsidRPr="0070428A" w:rsidRDefault="001F4504" w:rsidP="00B20DB5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iCs/>
                <w:color w:val="000000" w:themeColor="text1"/>
                <w:sz w:val="16"/>
                <w:szCs w:val="16"/>
              </w:rPr>
              <w:t>11% (4</w:t>
            </w: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 xml:space="preserve">% to </w:t>
            </w:r>
            <w:r w:rsidRPr="0070428A">
              <w:rPr>
                <w:rFonts w:cstheme="minorHAnsi"/>
                <w:iCs/>
                <w:color w:val="000000" w:themeColor="text1"/>
                <w:sz w:val="16"/>
                <w:szCs w:val="16"/>
              </w:rPr>
              <w:t>18%)</w:t>
            </w:r>
          </w:p>
        </w:tc>
        <w:tc>
          <w:tcPr>
            <w:tcW w:w="863" w:type="pct"/>
            <w:shd w:val="clear" w:color="auto" w:fill="auto"/>
          </w:tcPr>
          <w:p w14:paraId="0EC7ACFE" w14:textId="77777777" w:rsidR="001F4504" w:rsidRPr="0070428A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70428A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65 (1.21-2.25)</w:t>
            </w:r>
          </w:p>
        </w:tc>
      </w:tr>
      <w:tr w:rsidR="001F4504" w:rsidRPr="00896773" w14:paraId="470F2B1A" w14:textId="77777777" w:rsidTr="00B20DB5">
        <w:tc>
          <w:tcPr>
            <w:tcW w:w="2042" w:type="pct"/>
            <w:shd w:val="clear" w:color="auto" w:fill="auto"/>
          </w:tcPr>
          <w:p w14:paraId="603FC40C" w14:textId="77777777" w:rsidR="001F4504" w:rsidRPr="00424788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Did not initiate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≤ 28 days</w:t>
            </w:r>
          </w:p>
        </w:tc>
        <w:tc>
          <w:tcPr>
            <w:tcW w:w="631" w:type="pct"/>
            <w:shd w:val="clear" w:color="auto" w:fill="auto"/>
          </w:tcPr>
          <w:p w14:paraId="0950E9B6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98 (32%)</w:t>
            </w:r>
          </w:p>
        </w:tc>
        <w:tc>
          <w:tcPr>
            <w:tcW w:w="697" w:type="pct"/>
            <w:shd w:val="clear" w:color="auto" w:fill="auto"/>
          </w:tcPr>
          <w:p w14:paraId="0022AD6F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66 (22%)</w:t>
            </w:r>
          </w:p>
        </w:tc>
        <w:tc>
          <w:tcPr>
            <w:tcW w:w="767" w:type="pct"/>
            <w:shd w:val="clear" w:color="auto" w:fill="auto"/>
          </w:tcPr>
          <w:p w14:paraId="4D642549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-10% (-17 to -3%)</w:t>
            </w:r>
          </w:p>
        </w:tc>
        <w:tc>
          <w:tcPr>
            <w:tcW w:w="863" w:type="pct"/>
            <w:shd w:val="clear" w:color="auto" w:fill="auto"/>
          </w:tcPr>
          <w:p w14:paraId="15F73093" w14:textId="77777777" w:rsidR="001F4504" w:rsidRPr="00896773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96773">
              <w:rPr>
                <w:rFonts w:cstheme="minorHAnsi"/>
                <w:color w:val="000000" w:themeColor="text1"/>
                <w:sz w:val="16"/>
                <w:szCs w:val="16"/>
              </w:rPr>
              <w:t>0.68 (0.52-0.89)</w:t>
            </w:r>
          </w:p>
        </w:tc>
      </w:tr>
      <w:tr w:rsidR="001F4504" w:rsidRPr="00241945" w14:paraId="750170B5" w14:textId="77777777" w:rsidTr="00B20DB5">
        <w:tc>
          <w:tcPr>
            <w:tcW w:w="204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F56B06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**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179236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0CA9B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795D80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04B786" w14:textId="77777777" w:rsidR="001F4504" w:rsidRPr="00F00E07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</w:p>
        </w:tc>
      </w:tr>
      <w:tr w:rsidR="001F4504" w:rsidRPr="00424788" w14:paraId="1E61F7BC" w14:textId="77777777" w:rsidTr="00B20DB5">
        <w:tc>
          <w:tcPr>
            <w:tcW w:w="2042" w:type="pct"/>
            <w:shd w:val="clear" w:color="auto" w:fill="auto"/>
          </w:tcPr>
          <w:p w14:paraId="534DD892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631" w:type="pct"/>
            <w:shd w:val="clear" w:color="auto" w:fill="auto"/>
          </w:tcPr>
          <w:p w14:paraId="6C7A4CF3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65 (22%)</w:t>
            </w:r>
          </w:p>
        </w:tc>
        <w:tc>
          <w:tcPr>
            <w:tcW w:w="697" w:type="pct"/>
            <w:shd w:val="clear" w:color="auto" w:fill="auto"/>
          </w:tcPr>
          <w:p w14:paraId="2AE70668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68 (23%)</w:t>
            </w:r>
          </w:p>
        </w:tc>
        <w:tc>
          <w:tcPr>
            <w:tcW w:w="767" w:type="pct"/>
            <w:shd w:val="clear" w:color="auto" w:fill="auto"/>
          </w:tcPr>
          <w:p w14:paraId="7BED8EA2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% (-5% to 8%)</w:t>
            </w:r>
          </w:p>
        </w:tc>
        <w:tc>
          <w:tcPr>
            <w:tcW w:w="863" w:type="pct"/>
            <w:shd w:val="clear" w:color="auto" w:fill="auto"/>
          </w:tcPr>
          <w:p w14:paraId="6385C84C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.06 (0.79-1.43)</w:t>
            </w:r>
          </w:p>
        </w:tc>
      </w:tr>
      <w:tr w:rsidR="001F4504" w:rsidRPr="00424788" w14:paraId="59C87E76" w14:textId="77777777" w:rsidTr="00B20DB5">
        <w:tc>
          <w:tcPr>
            <w:tcW w:w="2042" w:type="pct"/>
            <w:shd w:val="clear" w:color="auto" w:fill="auto"/>
          </w:tcPr>
          <w:p w14:paraId="2F699EE5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631" w:type="pct"/>
            <w:shd w:val="clear" w:color="auto" w:fill="auto"/>
          </w:tcPr>
          <w:p w14:paraId="0201887E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8 (3%)</w:t>
            </w:r>
          </w:p>
        </w:tc>
        <w:tc>
          <w:tcPr>
            <w:tcW w:w="697" w:type="pct"/>
            <w:shd w:val="clear" w:color="auto" w:fill="auto"/>
          </w:tcPr>
          <w:p w14:paraId="0FDE0053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2 (1%)</w:t>
            </w:r>
          </w:p>
        </w:tc>
        <w:tc>
          <w:tcPr>
            <w:tcW w:w="767" w:type="pct"/>
            <w:shd w:val="clear" w:color="auto" w:fill="auto"/>
          </w:tcPr>
          <w:p w14:paraId="52BF2C9F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-2% (-4% to 0%)</w:t>
            </w:r>
          </w:p>
        </w:tc>
        <w:tc>
          <w:tcPr>
            <w:tcW w:w="863" w:type="pct"/>
            <w:shd w:val="clear" w:color="auto" w:fill="auto"/>
          </w:tcPr>
          <w:p w14:paraId="0B1FB0A6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0.25 (0.05-1.18)</w:t>
            </w:r>
          </w:p>
        </w:tc>
      </w:tr>
      <w:tr w:rsidR="001F4504" w:rsidRPr="00424788" w14:paraId="19AC3484" w14:textId="77777777" w:rsidTr="00B20DB5">
        <w:tc>
          <w:tcPr>
            <w:tcW w:w="2042" w:type="pct"/>
            <w:shd w:val="clear" w:color="auto" w:fill="auto"/>
          </w:tcPr>
          <w:p w14:paraId="7BA84A82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No viral load test results found</w:t>
            </w:r>
          </w:p>
        </w:tc>
        <w:tc>
          <w:tcPr>
            <w:tcW w:w="631" w:type="pct"/>
            <w:shd w:val="clear" w:color="auto" w:fill="auto"/>
          </w:tcPr>
          <w:p w14:paraId="023F4EAC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80 (26%)</w:t>
            </w:r>
          </w:p>
        </w:tc>
        <w:tc>
          <w:tcPr>
            <w:tcW w:w="697" w:type="pct"/>
            <w:shd w:val="clear" w:color="auto" w:fill="auto"/>
          </w:tcPr>
          <w:p w14:paraId="51B9D042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7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(26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767" w:type="pct"/>
            <w:shd w:val="clear" w:color="auto" w:fill="auto"/>
          </w:tcPr>
          <w:p w14:paraId="60776186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0% (-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% to</w:t>
            </w: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 xml:space="preserve"> 7%)</w:t>
            </w:r>
          </w:p>
        </w:tc>
        <w:tc>
          <w:tcPr>
            <w:tcW w:w="863" w:type="pct"/>
            <w:shd w:val="clear" w:color="auto" w:fill="auto"/>
          </w:tcPr>
          <w:p w14:paraId="5EE53196" w14:textId="77777777" w:rsidR="001F4504" w:rsidRPr="001709F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09FE">
              <w:rPr>
                <w:rFonts w:cstheme="minorHAnsi"/>
                <w:color w:val="000000" w:themeColor="text1"/>
                <w:sz w:val="16"/>
                <w:szCs w:val="16"/>
              </w:rPr>
              <w:t>1.00 (0.77-1.31)</w:t>
            </w:r>
          </w:p>
        </w:tc>
      </w:tr>
    </w:tbl>
    <w:p w14:paraId="7E676A71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Observe</w:t>
      </w:r>
      <w:r>
        <w:rPr>
          <w:rFonts w:cstheme="minorHAnsi"/>
          <w:sz w:val="18"/>
          <w:szCs w:val="18"/>
        </w:rPr>
        <w:t>d clinic visit or VL test between months 11-14 after study enrolment</w:t>
      </w:r>
    </w:p>
    <w:p w14:paraId="606B5D9F" w14:textId="77777777" w:rsidR="001F4504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</w:t>
      </w:r>
      <w:r>
        <w:rPr>
          <w:rFonts w:cstheme="minorHAnsi"/>
          <w:sz w:val="18"/>
          <w:szCs w:val="18"/>
        </w:rPr>
        <w:t>*</w:t>
      </w:r>
      <w:r w:rsidRPr="00987750">
        <w:rPr>
          <w:rFonts w:cstheme="minorHAnsi"/>
          <w:sz w:val="18"/>
          <w:szCs w:val="18"/>
        </w:rPr>
        <w:t>Observe</w:t>
      </w:r>
      <w:r>
        <w:rPr>
          <w:rFonts w:cstheme="minorHAnsi"/>
          <w:sz w:val="18"/>
          <w:szCs w:val="18"/>
        </w:rPr>
        <w:t>d VL test between months 11-14 after study enrolment</w:t>
      </w:r>
    </w:p>
    <w:p w14:paraId="11F37E3F" w14:textId="77777777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</w:p>
    <w:p w14:paraId="453EF66D" w14:textId="77777777" w:rsidR="001F4504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</w:p>
    <w:p w14:paraId="1B808EA3" w14:textId="77777777" w:rsidR="001F4504" w:rsidRPr="00174638" w:rsidRDefault="001F4504" w:rsidP="001F4504">
      <w:pPr>
        <w:spacing w:after="0" w:line="240" w:lineRule="auto"/>
        <w:rPr>
          <w:rFonts w:cstheme="minorHAnsi"/>
          <w:b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 table 2: Results for SLATE II</w:t>
      </w:r>
    </w:p>
    <w:p w14:paraId="2DECD14B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1401"/>
        <w:gridCol w:w="1258"/>
        <w:gridCol w:w="1385"/>
        <w:gridCol w:w="1558"/>
      </w:tblGrid>
      <w:tr w:rsidR="001F4504" w:rsidRPr="00424788" w14:paraId="201C265E" w14:textId="77777777" w:rsidTr="00B20DB5">
        <w:tc>
          <w:tcPr>
            <w:tcW w:w="18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25E80F" w14:textId="77777777" w:rsidR="001F4504" w:rsidRPr="00424788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6448208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tandard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297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3D4D0B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tervention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 xml:space="preserve"> arm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 (n=296</w:t>
            </w: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3C15432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D (95%CI)†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AC7DAA8" w14:textId="77777777" w:rsidR="001F4504" w:rsidRPr="00424788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Crude RR (95% CI)†</w:t>
            </w:r>
          </w:p>
        </w:tc>
      </w:tr>
      <w:tr w:rsidR="001F4504" w:rsidRPr="00241945" w14:paraId="42380047" w14:textId="77777777" w:rsidTr="00B20DB5">
        <w:tc>
          <w:tcPr>
            <w:tcW w:w="1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F894A0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reviously reported outcomes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6AABF8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542E06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76695B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B4A559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424788" w14:paraId="00212225" w14:textId="77777777" w:rsidTr="00B20DB5">
        <w:tc>
          <w:tcPr>
            <w:tcW w:w="1897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96F7F6D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 xml:space="preserve">Initiated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≤ </w:t>
            </w:r>
            <w:r w:rsidRPr="00424788">
              <w:rPr>
                <w:rFonts w:cstheme="minorHAnsi"/>
                <w:color w:val="000000" w:themeColor="text1"/>
                <w:sz w:val="16"/>
                <w:szCs w:val="16"/>
              </w:rPr>
              <w:t>28 days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of study enrolment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</w:tcPr>
          <w:p w14:paraId="45787E6B" w14:textId="77777777" w:rsidR="001F4504" w:rsidRPr="000C561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43 (82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</w:tcPr>
          <w:p w14:paraId="3A96B898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277 (94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</w:tcPr>
          <w:p w14:paraId="4334845F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% (7% to</w:t>
            </w: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17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</w:tcPr>
          <w:p w14:paraId="50C71298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color w:val="000000" w:themeColor="text1"/>
                <w:sz w:val="16"/>
                <w:szCs w:val="16"/>
              </w:rPr>
              <w:t>1.14 (1.08–1.22)</w:t>
            </w:r>
          </w:p>
        </w:tc>
      </w:tr>
      <w:tr w:rsidR="001F4504" w:rsidRPr="00424788" w14:paraId="169BE52E" w14:textId="77777777" w:rsidTr="00B20DB5">
        <w:tc>
          <w:tcPr>
            <w:tcW w:w="1897" w:type="pct"/>
            <w:tcBorders>
              <w:top w:val="nil"/>
              <w:bottom w:val="nil"/>
            </w:tcBorders>
            <w:shd w:val="clear" w:color="auto" w:fill="auto"/>
          </w:tcPr>
          <w:p w14:paraId="12279F84" w14:textId="77777777" w:rsidR="001F4504" w:rsidRPr="00424788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≤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8 months after study enrolment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F35AB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175 (59%)</w:t>
            </w:r>
          </w:p>
        </w:tc>
        <w:tc>
          <w:tcPr>
            <w:tcW w:w="69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A9121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20 (74%)</w:t>
            </w:r>
          </w:p>
        </w:tc>
        <w:tc>
          <w:tcPr>
            <w:tcW w:w="7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E913C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15% (8% to </w:t>
            </w: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3%)</w:t>
            </w:r>
          </w:p>
        </w:tc>
        <w:tc>
          <w:tcPr>
            <w:tcW w:w="8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68C94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26 (1.12–1.42)</w:t>
            </w:r>
          </w:p>
        </w:tc>
      </w:tr>
      <w:tr w:rsidR="001F4504" w:rsidRPr="00424788" w14:paraId="6CCD9607" w14:textId="77777777" w:rsidTr="00B20DB5">
        <w:tc>
          <w:tcPr>
            <w:tcW w:w="18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B3E043" w14:textId="77777777" w:rsidR="001F4504" w:rsidRDefault="001F4504" w:rsidP="00B20DB5">
            <w:pPr>
              <w:ind w:left="161"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suppressed by 8 months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AF6048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94 (32%)</w:t>
            </w:r>
          </w:p>
        </w:tc>
        <w:tc>
          <w:tcPr>
            <w:tcW w:w="69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D5A09" w14:textId="77777777" w:rsidR="001F4504" w:rsidRPr="00AE0B9E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bCs/>
                <w:color w:val="000000" w:themeColor="text1"/>
                <w:sz w:val="16"/>
                <w:szCs w:val="16"/>
              </w:rPr>
              <w:t>130 (44%)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43E7BC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12% (5% to </w:t>
            </w: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20%)</w:t>
            </w:r>
          </w:p>
        </w:tc>
        <w:tc>
          <w:tcPr>
            <w:tcW w:w="8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1DD052" w14:textId="77777777" w:rsidR="001F4504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174638">
              <w:rPr>
                <w:rFonts w:cstheme="minorHAnsi"/>
                <w:bCs/>
                <w:color w:val="000000" w:themeColor="text1"/>
                <w:sz w:val="16"/>
                <w:szCs w:val="16"/>
              </w:rPr>
              <w:t>1.39 (1.12–1.71)</w:t>
            </w:r>
          </w:p>
        </w:tc>
      </w:tr>
      <w:tr w:rsidR="001F4504" w:rsidRPr="00241945" w14:paraId="2A1DBD54" w14:textId="77777777" w:rsidTr="00B20DB5">
        <w:tc>
          <w:tcPr>
            <w:tcW w:w="1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018C3F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retention)*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6E108D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7DA586" w14:textId="77777777" w:rsidR="001F4504" w:rsidRPr="00AE0B9E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43D747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A69136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7154BE" w14:paraId="460B1437" w14:textId="77777777" w:rsidTr="00B20DB5">
        <w:tc>
          <w:tcPr>
            <w:tcW w:w="1897" w:type="pct"/>
            <w:tcBorders>
              <w:top w:val="nil"/>
            </w:tcBorders>
            <w:shd w:val="clear" w:color="auto" w:fill="auto"/>
          </w:tcPr>
          <w:p w14:paraId="51F50AF8" w14:textId="77777777" w:rsidR="001F4504" w:rsidRPr="007154BE" w:rsidRDefault="001F4504" w:rsidP="00B20DB5">
            <w:pPr>
              <w:ind w:left="16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 w:rsidRPr="007154BE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retained in care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776" w:type="pct"/>
            <w:tcBorders>
              <w:top w:val="nil"/>
            </w:tcBorders>
            <w:shd w:val="clear" w:color="auto" w:fill="auto"/>
          </w:tcPr>
          <w:p w14:paraId="40B2A290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66 (56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</w:tcPr>
          <w:p w14:paraId="20133951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68 (57%)</w:t>
            </w:r>
          </w:p>
        </w:tc>
        <w:tc>
          <w:tcPr>
            <w:tcW w:w="767" w:type="pct"/>
            <w:tcBorders>
              <w:top w:val="nil"/>
            </w:tcBorders>
            <w:shd w:val="clear" w:color="auto" w:fill="auto"/>
          </w:tcPr>
          <w:p w14:paraId="1C8AAB73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-7% to 9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</w:tcPr>
          <w:p w14:paraId="0EE01826" w14:textId="77777777" w:rsidR="001F4504" w:rsidRPr="007154B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2 (0.88-1.17</w:t>
            </w:r>
            <w:r w:rsidRPr="007154BE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</w:tr>
      <w:tr w:rsidR="001F4504" w:rsidRPr="00424788" w14:paraId="744C9196" w14:textId="77777777" w:rsidTr="00B20DB5">
        <w:tc>
          <w:tcPr>
            <w:tcW w:w="1897" w:type="pct"/>
            <w:shd w:val="clear" w:color="auto" w:fill="auto"/>
          </w:tcPr>
          <w:p w14:paraId="3213547A" w14:textId="77777777" w:rsidR="001F4504" w:rsidRPr="00424788" w:rsidRDefault="001F4504" w:rsidP="00B20DB5">
            <w:pPr>
              <w:ind w:left="161"/>
              <w:rPr>
                <w:rFonts w:cstheme="minorHAnsi"/>
                <w:i/>
                <w:color w:val="000000" w:themeColor="text1"/>
                <w:sz w:val="16"/>
                <w:szCs w:val="16"/>
              </w:rPr>
            </w:pP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, not retained 14 months after study 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enrolment</w:t>
            </w:r>
          </w:p>
        </w:tc>
        <w:tc>
          <w:tcPr>
            <w:tcW w:w="776" w:type="pct"/>
            <w:shd w:val="clear" w:color="auto" w:fill="auto"/>
          </w:tcPr>
          <w:p w14:paraId="2A9CA5A3" w14:textId="77777777" w:rsidR="001F4504" w:rsidRPr="00916102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77 (26%)</w:t>
            </w:r>
          </w:p>
        </w:tc>
        <w:tc>
          <w:tcPr>
            <w:tcW w:w="697" w:type="pct"/>
            <w:shd w:val="clear" w:color="auto" w:fill="auto"/>
          </w:tcPr>
          <w:p w14:paraId="568B2578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09 (37%)</w:t>
            </w:r>
          </w:p>
        </w:tc>
        <w:tc>
          <w:tcPr>
            <w:tcW w:w="767" w:type="pct"/>
            <w:shd w:val="clear" w:color="auto" w:fill="auto"/>
          </w:tcPr>
          <w:p w14:paraId="332962D5" w14:textId="77777777" w:rsidR="001F4504" w:rsidRPr="0070476C" w:rsidRDefault="001F4504" w:rsidP="00B20DB5">
            <w:pPr>
              <w:jc w:val="center"/>
              <w:rPr>
                <w:rFonts w:cstheme="minorHAnsi"/>
                <w:i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>11</w:t>
            </w:r>
            <w:r w:rsidRPr="00102E03">
              <w:rPr>
                <w:rFonts w:cstheme="minorHAnsi"/>
                <w:iCs/>
                <w:color w:val="000000" w:themeColor="text1"/>
                <w:sz w:val="16"/>
                <w:szCs w:val="16"/>
              </w:rPr>
              <w:t xml:space="preserve">% </w:t>
            </w:r>
            <w:r>
              <w:rPr>
                <w:rFonts w:cstheme="minorHAnsi"/>
                <w:iCs/>
                <w:color w:val="000000" w:themeColor="text1"/>
                <w:sz w:val="16"/>
                <w:szCs w:val="16"/>
              </w:rPr>
              <w:t>(3% to 18</w:t>
            </w:r>
            <w:r w:rsidRPr="00102E03">
              <w:rPr>
                <w:rFonts w:cstheme="minorHAnsi"/>
                <w:iCs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863" w:type="pct"/>
            <w:shd w:val="clear" w:color="auto" w:fill="auto"/>
          </w:tcPr>
          <w:p w14:paraId="55C150FB" w14:textId="77777777" w:rsidR="001F4504" w:rsidRPr="0070476C" w:rsidRDefault="001F4504" w:rsidP="00B20DB5">
            <w:pPr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1.42 (1.11-1.81</w:t>
            </w:r>
            <w:r w:rsidRPr="00102E03">
              <w:rPr>
                <w:rFonts w:cstheme="minorHAnsi"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1F4504" w:rsidRPr="00424788" w14:paraId="742DC4FA" w14:textId="77777777" w:rsidTr="00B20DB5">
        <w:tc>
          <w:tcPr>
            <w:tcW w:w="1897" w:type="pct"/>
            <w:shd w:val="clear" w:color="auto" w:fill="auto"/>
          </w:tcPr>
          <w:p w14:paraId="387A109E" w14:textId="77777777" w:rsidR="001F4504" w:rsidRPr="00424788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Did not initiate</w:t>
            </w:r>
            <w:r w:rsidRPr="00424788"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≤ 28 days</w:t>
            </w:r>
          </w:p>
        </w:tc>
        <w:tc>
          <w:tcPr>
            <w:tcW w:w="776" w:type="pct"/>
            <w:shd w:val="clear" w:color="auto" w:fill="auto"/>
          </w:tcPr>
          <w:p w14:paraId="3DDC513E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4 (18%)</w:t>
            </w:r>
          </w:p>
        </w:tc>
        <w:tc>
          <w:tcPr>
            <w:tcW w:w="697" w:type="pct"/>
            <w:shd w:val="clear" w:color="auto" w:fill="auto"/>
          </w:tcPr>
          <w:p w14:paraId="48259B2E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9 (6%)</w:t>
            </w:r>
          </w:p>
        </w:tc>
        <w:tc>
          <w:tcPr>
            <w:tcW w:w="767" w:type="pct"/>
            <w:shd w:val="clear" w:color="auto" w:fill="auto"/>
          </w:tcPr>
          <w:p w14:paraId="65BEFD83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2% (6% to 17%)</w:t>
            </w:r>
          </w:p>
        </w:tc>
        <w:tc>
          <w:tcPr>
            <w:tcW w:w="863" w:type="pct"/>
            <w:shd w:val="clear" w:color="auto" w:fill="auto"/>
          </w:tcPr>
          <w:p w14:paraId="6B108791" w14:textId="77777777" w:rsidR="001F4504" w:rsidRPr="00424788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35 (0.21-0.58)</w:t>
            </w:r>
          </w:p>
        </w:tc>
      </w:tr>
      <w:tr w:rsidR="001F4504" w:rsidRPr="00241945" w14:paraId="590543A4" w14:textId="77777777" w:rsidTr="00B20DB5">
        <w:tc>
          <w:tcPr>
            <w:tcW w:w="18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EA9C0A" w14:textId="77777777" w:rsidR="001F4504" w:rsidRPr="00241945" w:rsidRDefault="001F4504" w:rsidP="00B20DB5">
            <w:pP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</w:pPr>
            <w:r w:rsidRPr="00241945"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>14-month outcomes</w:t>
            </w:r>
            <w:r>
              <w:rPr>
                <w:rFonts w:cstheme="minorHAnsi"/>
                <w:b/>
                <w:bCs/>
                <w:color w:val="000000" w:themeColor="text1"/>
                <w:spacing w:val="5"/>
                <w:sz w:val="16"/>
                <w:szCs w:val="16"/>
              </w:rPr>
              <w:t xml:space="preserve"> (viral suppression)**</w:t>
            </w:r>
          </w:p>
        </w:tc>
        <w:tc>
          <w:tcPr>
            <w:tcW w:w="77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70F0CB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D26853" w14:textId="77777777" w:rsidR="001F4504" w:rsidRPr="00AE0B9E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9040E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1D6700" w14:textId="77777777" w:rsidR="001F4504" w:rsidRPr="00241945" w:rsidRDefault="001F4504" w:rsidP="00B20DB5">
            <w:pPr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1F4504" w:rsidRPr="00424788" w14:paraId="0BAC6EC6" w14:textId="77777777" w:rsidTr="00B20DB5">
        <w:tc>
          <w:tcPr>
            <w:tcW w:w="1897" w:type="pct"/>
            <w:shd w:val="clear" w:color="auto" w:fill="auto"/>
          </w:tcPr>
          <w:p w14:paraId="3A00BFD9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retained and virally suppressed by 14 months</w:t>
            </w:r>
          </w:p>
        </w:tc>
        <w:tc>
          <w:tcPr>
            <w:tcW w:w="776" w:type="pct"/>
            <w:shd w:val="clear" w:color="auto" w:fill="auto"/>
          </w:tcPr>
          <w:p w14:paraId="49CCB66E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1 (37%)</w:t>
            </w:r>
          </w:p>
        </w:tc>
        <w:tc>
          <w:tcPr>
            <w:tcW w:w="697" w:type="pct"/>
            <w:shd w:val="clear" w:color="auto" w:fill="auto"/>
          </w:tcPr>
          <w:p w14:paraId="4D7F888E" w14:textId="77777777" w:rsidR="001F4504" w:rsidRPr="00AE0B9E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AE0B9E">
              <w:rPr>
                <w:rFonts w:cstheme="minorHAnsi"/>
                <w:color w:val="000000" w:themeColor="text1"/>
                <w:sz w:val="16"/>
                <w:szCs w:val="16"/>
              </w:rPr>
              <w:t>115 (39%)</w:t>
            </w:r>
          </w:p>
        </w:tc>
        <w:tc>
          <w:tcPr>
            <w:tcW w:w="767" w:type="pct"/>
            <w:shd w:val="clear" w:color="auto" w:fill="auto"/>
          </w:tcPr>
          <w:p w14:paraId="30A68D53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2% (-6% to 9%)</w:t>
            </w:r>
          </w:p>
        </w:tc>
        <w:tc>
          <w:tcPr>
            <w:tcW w:w="863" w:type="pct"/>
            <w:shd w:val="clear" w:color="auto" w:fill="auto"/>
          </w:tcPr>
          <w:p w14:paraId="0088658C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04 (0.85-1.28)</w:t>
            </w:r>
          </w:p>
        </w:tc>
      </w:tr>
      <w:tr w:rsidR="001F4504" w:rsidRPr="00424788" w14:paraId="35E2808C" w14:textId="77777777" w:rsidTr="00B20DB5">
        <w:tc>
          <w:tcPr>
            <w:tcW w:w="1897" w:type="pct"/>
            <w:shd w:val="clear" w:color="auto" w:fill="auto"/>
          </w:tcPr>
          <w:p w14:paraId="71225D45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lastRenderedPageBreak/>
              <w:t xml:space="preserve">Initiated ART ≤ 28 days </w:t>
            </w:r>
            <w:r w:rsidRPr="00271C59">
              <w:rPr>
                <w:rFonts w:cstheme="minorHAnsi"/>
                <w:color w:val="000000" w:themeColor="text1"/>
                <w:spacing w:val="5"/>
                <w:sz w:val="16"/>
                <w:szCs w:val="16"/>
                <w:u w:val="single"/>
              </w:rPr>
              <w:t>and</w:t>
            </w: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 xml:space="preserve"> known to be virally unsuppressed by 14 months</w:t>
            </w:r>
          </w:p>
        </w:tc>
        <w:tc>
          <w:tcPr>
            <w:tcW w:w="776" w:type="pct"/>
            <w:shd w:val="clear" w:color="auto" w:fill="auto"/>
          </w:tcPr>
          <w:p w14:paraId="4E612660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1 (4%)</w:t>
            </w:r>
          </w:p>
        </w:tc>
        <w:tc>
          <w:tcPr>
            <w:tcW w:w="697" w:type="pct"/>
            <w:shd w:val="clear" w:color="auto" w:fill="auto"/>
          </w:tcPr>
          <w:p w14:paraId="000A0E51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3 (4%)</w:t>
            </w:r>
          </w:p>
        </w:tc>
        <w:tc>
          <w:tcPr>
            <w:tcW w:w="767" w:type="pct"/>
            <w:shd w:val="clear" w:color="auto" w:fill="auto"/>
          </w:tcPr>
          <w:p w14:paraId="1CD3D9F2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% (-2% to 4%)</w:t>
            </w:r>
          </w:p>
        </w:tc>
        <w:tc>
          <w:tcPr>
            <w:tcW w:w="863" w:type="pct"/>
            <w:shd w:val="clear" w:color="auto" w:fill="auto"/>
          </w:tcPr>
          <w:p w14:paraId="065CEC51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.19 (0.54-2.60)</w:t>
            </w:r>
          </w:p>
        </w:tc>
      </w:tr>
      <w:tr w:rsidR="001F4504" w:rsidRPr="00424788" w14:paraId="0FBC94DB" w14:textId="77777777" w:rsidTr="00B20DB5">
        <w:tc>
          <w:tcPr>
            <w:tcW w:w="1897" w:type="pct"/>
            <w:shd w:val="clear" w:color="auto" w:fill="auto"/>
          </w:tcPr>
          <w:p w14:paraId="4D6A3946" w14:textId="77777777" w:rsidR="001F4504" w:rsidRDefault="001F4504" w:rsidP="00B20DB5">
            <w:pPr>
              <w:snapToGrid w:val="0"/>
              <w:ind w:left="161"/>
              <w:contextualSpacing/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pacing w:val="5"/>
                <w:sz w:val="16"/>
                <w:szCs w:val="16"/>
              </w:rPr>
              <w:t>No viral load test results found</w:t>
            </w:r>
          </w:p>
        </w:tc>
        <w:tc>
          <w:tcPr>
            <w:tcW w:w="776" w:type="pct"/>
            <w:shd w:val="clear" w:color="auto" w:fill="auto"/>
          </w:tcPr>
          <w:p w14:paraId="7F241807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4 (15%)</w:t>
            </w:r>
          </w:p>
        </w:tc>
        <w:tc>
          <w:tcPr>
            <w:tcW w:w="697" w:type="pct"/>
            <w:shd w:val="clear" w:color="auto" w:fill="auto"/>
          </w:tcPr>
          <w:p w14:paraId="26BAD070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0 (14%)</w:t>
            </w:r>
          </w:p>
        </w:tc>
        <w:tc>
          <w:tcPr>
            <w:tcW w:w="767" w:type="pct"/>
            <w:shd w:val="clear" w:color="auto" w:fill="auto"/>
          </w:tcPr>
          <w:p w14:paraId="67DB10F5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1% (-7% to 4%)</w:t>
            </w:r>
          </w:p>
        </w:tc>
        <w:tc>
          <w:tcPr>
            <w:tcW w:w="863" w:type="pct"/>
            <w:shd w:val="clear" w:color="auto" w:fill="auto"/>
          </w:tcPr>
          <w:p w14:paraId="5A2670A7" w14:textId="77777777" w:rsidR="001F4504" w:rsidRDefault="001F4504" w:rsidP="00B20DB5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.91 (0.61-1.36)</w:t>
            </w:r>
          </w:p>
        </w:tc>
      </w:tr>
    </w:tbl>
    <w:p w14:paraId="50A75566" w14:textId="77777777" w:rsidR="001F4504" w:rsidRPr="00987750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Observe</w:t>
      </w:r>
      <w:r>
        <w:rPr>
          <w:rFonts w:cstheme="minorHAnsi"/>
          <w:sz w:val="18"/>
          <w:szCs w:val="18"/>
        </w:rPr>
        <w:t>d clinic visit or VL test between months 11-14 after study enrolment</w:t>
      </w:r>
    </w:p>
    <w:p w14:paraId="3E83FA9A" w14:textId="77777777" w:rsidR="001F4504" w:rsidRDefault="001F4504" w:rsidP="001F4504">
      <w:pPr>
        <w:spacing w:after="0" w:line="240" w:lineRule="auto"/>
        <w:rPr>
          <w:rFonts w:cstheme="minorHAnsi"/>
          <w:sz w:val="18"/>
          <w:szCs w:val="18"/>
        </w:rPr>
      </w:pPr>
      <w:r w:rsidRPr="00987750">
        <w:rPr>
          <w:rFonts w:cstheme="minorHAnsi"/>
          <w:sz w:val="18"/>
          <w:szCs w:val="18"/>
        </w:rPr>
        <w:t>*</w:t>
      </w:r>
      <w:r>
        <w:rPr>
          <w:rFonts w:cstheme="minorHAnsi"/>
          <w:sz w:val="18"/>
          <w:szCs w:val="18"/>
        </w:rPr>
        <w:t>*</w:t>
      </w:r>
      <w:r w:rsidRPr="00987750">
        <w:rPr>
          <w:rFonts w:cstheme="minorHAnsi"/>
          <w:sz w:val="18"/>
          <w:szCs w:val="18"/>
        </w:rPr>
        <w:t>Observe</w:t>
      </w:r>
      <w:r>
        <w:rPr>
          <w:rFonts w:cstheme="minorHAnsi"/>
          <w:sz w:val="18"/>
          <w:szCs w:val="18"/>
        </w:rPr>
        <w:t>d VL test between months 11-14 after study enrolment</w:t>
      </w:r>
    </w:p>
    <w:p w14:paraId="591B623B" w14:textId="77777777" w:rsidR="00F66F0D" w:rsidRDefault="00F66F0D"/>
    <w:sectPr w:rsidR="00F66F0D" w:rsidSect="001F4504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3311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E31FD1" w14:textId="77777777" w:rsidR="005B145B" w:rsidRDefault="001F4504" w:rsidP="000F60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486912" w14:textId="77777777" w:rsidR="005B145B" w:rsidRDefault="001F45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21791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CEC913" w14:textId="77777777" w:rsidR="005B145B" w:rsidRDefault="001F4504" w:rsidP="000F60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C04B605" w14:textId="77777777" w:rsidR="005B145B" w:rsidRDefault="001F450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04"/>
    <w:rsid w:val="001F4504"/>
    <w:rsid w:val="00517449"/>
    <w:rsid w:val="006D1386"/>
    <w:rsid w:val="00F6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6955"/>
  <w15:chartTrackingRefBased/>
  <w15:docId w15:val="{D404B9B5-CBE6-AA4A-B1E2-00686A12F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504"/>
    <w:pPr>
      <w:spacing w:after="160" w:line="259" w:lineRule="auto"/>
    </w:pPr>
    <w:rPr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504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4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504"/>
    <w:rPr>
      <w:sz w:val="22"/>
      <w:szCs w:val="22"/>
      <w:lang w:val="en-ZA"/>
    </w:rPr>
  </w:style>
  <w:style w:type="character" w:styleId="PageNumber">
    <w:name w:val="page number"/>
    <w:basedOn w:val="DefaultParagraphFont"/>
    <w:uiPriority w:val="99"/>
    <w:semiHidden/>
    <w:unhideWhenUsed/>
    <w:rsid w:val="001F4504"/>
  </w:style>
  <w:style w:type="character" w:styleId="LineNumber">
    <w:name w:val="line number"/>
    <w:basedOn w:val="DefaultParagraphFont"/>
    <w:uiPriority w:val="99"/>
    <w:semiHidden/>
    <w:unhideWhenUsed/>
    <w:rsid w:val="001F4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, Sydney B</dc:creator>
  <cp:keywords/>
  <dc:description/>
  <cp:lastModifiedBy>Rosen, Sydney B</cp:lastModifiedBy>
  <cp:revision>1</cp:revision>
  <dcterms:created xsi:type="dcterms:W3CDTF">2021-05-25T20:46:00Z</dcterms:created>
  <dcterms:modified xsi:type="dcterms:W3CDTF">2021-05-25T20:46:00Z</dcterms:modified>
</cp:coreProperties>
</file>